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42993" w14:textId="0FCA9AA2" w:rsidR="002F110A" w:rsidRPr="0006422E" w:rsidRDefault="0006422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Additional</w:t>
      </w:r>
      <w:r w:rsidR="002D5D7E" w:rsidRPr="0006422E">
        <w:rPr>
          <w:rFonts w:ascii="Arial" w:hAnsi="Arial" w:cs="Arial"/>
          <w:b/>
          <w:bCs/>
          <w:color w:val="000000" w:themeColor="text1"/>
        </w:rPr>
        <w:t xml:space="preserve"> table </w:t>
      </w:r>
      <w:r>
        <w:rPr>
          <w:rFonts w:ascii="Arial" w:hAnsi="Arial" w:cs="Arial"/>
          <w:b/>
          <w:bCs/>
          <w:color w:val="000000" w:themeColor="text1"/>
        </w:rPr>
        <w:t>1</w:t>
      </w:r>
      <w:r w:rsidR="005147B3" w:rsidRPr="0006422E">
        <w:rPr>
          <w:rFonts w:ascii="Arial" w:hAnsi="Arial" w:cs="Arial"/>
          <w:b/>
          <w:bCs/>
          <w:color w:val="000000" w:themeColor="text1"/>
        </w:rPr>
        <w:t>.</w:t>
      </w:r>
      <w:r w:rsidR="002D5D7E" w:rsidRPr="0006422E">
        <w:rPr>
          <w:rFonts w:ascii="Arial" w:hAnsi="Arial" w:cs="Arial"/>
          <w:b/>
          <w:bCs/>
          <w:color w:val="000000" w:themeColor="text1"/>
        </w:rPr>
        <w:t xml:space="preserve"> </w:t>
      </w:r>
      <w:bookmarkStart w:id="0" w:name="_Hlk147316879"/>
      <w:r w:rsidR="002D5D7E" w:rsidRPr="0006422E">
        <w:rPr>
          <w:rFonts w:ascii="Arial" w:hAnsi="Arial" w:cs="Arial"/>
          <w:color w:val="000000" w:themeColor="text1"/>
        </w:rPr>
        <w:t>Markers on women</w:t>
      </w:r>
      <w:r w:rsidR="00010161" w:rsidRPr="0006422E">
        <w:rPr>
          <w:rFonts w:ascii="Arial" w:hAnsi="Arial" w:cs="Arial"/>
          <w:color w:val="000000" w:themeColor="text1"/>
        </w:rPr>
        <w:t xml:space="preserve"> </w:t>
      </w:r>
      <w:r w:rsidR="0033401D" w:rsidRPr="0006422E">
        <w:rPr>
          <w:rFonts w:ascii="Arial" w:hAnsi="Arial" w:cs="Arial"/>
          <w:color w:val="000000" w:themeColor="text1"/>
        </w:rPr>
        <w:t>at basal</w:t>
      </w:r>
      <w:r w:rsidR="00010161" w:rsidRPr="0006422E">
        <w:rPr>
          <w:rFonts w:ascii="Arial" w:hAnsi="Arial" w:cs="Arial"/>
          <w:color w:val="000000" w:themeColor="text1"/>
        </w:rPr>
        <w:t xml:space="preserve"> (0) and after 6 months (6m) </w:t>
      </w:r>
      <w:proofErr w:type="spellStart"/>
      <w:r w:rsidR="00010161" w:rsidRPr="0006422E">
        <w:rPr>
          <w:rFonts w:ascii="Arial" w:hAnsi="Arial" w:cs="Arial"/>
          <w:color w:val="000000" w:themeColor="text1"/>
        </w:rPr>
        <w:t>semaglutide</w:t>
      </w:r>
      <w:proofErr w:type="spellEnd"/>
      <w:r w:rsidR="00010161" w:rsidRPr="0006422E">
        <w:rPr>
          <w:rFonts w:ascii="Arial" w:hAnsi="Arial" w:cs="Arial"/>
          <w:color w:val="000000" w:themeColor="text1"/>
        </w:rPr>
        <w:t xml:space="preserve"> treatment</w:t>
      </w:r>
      <w:bookmarkEnd w:id="0"/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2410"/>
        <w:gridCol w:w="349"/>
        <w:gridCol w:w="785"/>
        <w:gridCol w:w="851"/>
        <w:gridCol w:w="708"/>
        <w:gridCol w:w="851"/>
        <w:gridCol w:w="850"/>
        <w:gridCol w:w="1134"/>
        <w:gridCol w:w="851"/>
      </w:tblGrid>
      <w:tr w:rsidR="0006422E" w:rsidRPr="0006422E" w14:paraId="26572EAE" w14:textId="77777777" w:rsidTr="00F4133C">
        <w:trPr>
          <w:trHeight w:val="296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0F7134D0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dxa"/>
            <w:vMerge w:val="restar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503DB78" w14:textId="77777777" w:rsidR="002D5D7E" w:rsidRPr="0006422E" w:rsidRDefault="002D5D7E" w:rsidP="002D5D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785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0073E26" w14:textId="7777777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0E7EA15" w14:textId="7B42D7E1" w:rsidR="002D5D7E" w:rsidRPr="0006422E" w:rsidRDefault="00010161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C0BFCE6" w14:textId="55AAA59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in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2F1DFCC" w14:textId="0727A10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ax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423393A" w14:textId="7777777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ercentiles</w:t>
            </w:r>
          </w:p>
        </w:tc>
      </w:tr>
      <w:tr w:rsidR="0006422E" w:rsidRPr="0006422E" w14:paraId="3648AEAE" w14:textId="77777777" w:rsidTr="00F4133C">
        <w:trPr>
          <w:trHeight w:val="49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79A69410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dxa"/>
            <w:vMerge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068B1543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20BB711A" w14:textId="7777777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51EEAA0B" w14:textId="7777777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4BFE394B" w14:textId="7777777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72E8CF28" w14:textId="7777777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860145C" w14:textId="7777777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25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8F9FDBD" w14:textId="7777777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50th (Media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39882037" w14:textId="7777777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75th</w:t>
            </w:r>
          </w:p>
        </w:tc>
      </w:tr>
      <w:tr w:rsidR="0006422E" w:rsidRPr="0006422E" w14:paraId="03969DDF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D6214BE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C27418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ECA9F6" w14:textId="67C5422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413C21" w14:textId="3043B0C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AC77E8" w14:textId="23571E9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80E8C8" w14:textId="1686694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6F10E7" w14:textId="1E5A8C9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E85C5D" w14:textId="3BB1C2E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22C2BBC" w14:textId="5C6DD8B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4506422F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4332DEE" w14:textId="458E847A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SBP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8D22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mmHg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75ECF5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10699E" w14:textId="5085A65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B09A8E" w14:textId="0DE203F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26105B" w14:textId="7420CE4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4E3392" w14:textId="675DACD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1D50F0" w14:textId="2A6B1B0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B7036B" w14:textId="1B9D219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40AFFDA" w14:textId="603D390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06422E" w:rsidRPr="0006422E" w14:paraId="27E3A908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C25E5CF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SBP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EDFCC7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07628A" w14:textId="295B81E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5C38E6" w14:textId="3628710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FFB78D" w14:textId="12A9D42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31A0EC" w14:textId="41C4A43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F74B96" w14:textId="40C69CC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1B88C4" w14:textId="57D419C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35AA7C9" w14:textId="6B1DCF9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06422E" w:rsidRPr="0006422E" w14:paraId="681711A6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3D857AB" w14:textId="636C243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DBP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A82B0F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88ECE4" w14:textId="7AD1927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F4A5D8" w14:textId="2D6748B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8B2018" w14:textId="35F60BF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5AFD48" w14:textId="3E4A57E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B36E59" w14:textId="25BD5F3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9D3934" w14:textId="609A2F6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  <w:bookmarkStart w:id="1" w:name="_GoBack"/>
            <w:bookmarkEnd w:id="1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FA856CF" w14:textId="1277A10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06422E" w:rsidRPr="0006422E" w14:paraId="6EC41548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80CEDF6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DBP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11DC59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3EFDF9" w14:textId="48CF7CA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A229C8" w14:textId="78E6D73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298C7C" w14:textId="7736B81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FF5F0B" w14:textId="0F56275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EDF559" w14:textId="6C94EBE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EA34B2" w14:textId="1A9856D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3F45094" w14:textId="025121D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62B5E5F1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3714AFD" w14:textId="55A7C9DD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HR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56B209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F8F34B" w14:textId="21D5D31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9A2690" w14:textId="63430CE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C6437E" w14:textId="44D27DF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18292B" w14:textId="73EBA4B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F01BC8" w14:textId="246DCC3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66943B" w14:textId="037DDCB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B518DB3" w14:textId="612E6B7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5BD969C8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7432730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HR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435811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96794A" w14:textId="481907E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B7E20C" w14:textId="40ADB27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67E238" w14:textId="38B4215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5E3B7C" w14:textId="131B44C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14:paraId="6A1CE647" w14:textId="1ADC2E10" w:rsidR="002D5D7E" w:rsidRPr="0006422E" w:rsidRDefault="005147B3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9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BB10B9" w14:textId="26A68FD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07D8EBB" w14:textId="49287EC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06422E" w:rsidRPr="0006422E" w14:paraId="6B17EA10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EBC134B" w14:textId="68F7F548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Weight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kg/m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3D04D4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EF1806" w14:textId="1C96CB0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79844F" w14:textId="1703CBB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D59448" w14:textId="4D36248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A64FDE" w14:textId="7D0096F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52DCF4" w14:textId="3C6D69F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F3464B" w14:textId="00EDE64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5DC9A4A" w14:textId="59CF8D6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5</w:t>
            </w:r>
          </w:p>
        </w:tc>
      </w:tr>
      <w:tr w:rsidR="0006422E" w:rsidRPr="0006422E" w14:paraId="5424F651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F7B5835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Weight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F3AE6B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76E515" w14:textId="294AB6F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3F48E5" w14:textId="4A38B87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DC531B" w14:textId="4C763A8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6D0B73" w14:textId="53D390C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5D100C" w14:textId="1D6A15F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3D6AF5" w14:textId="4C81EBE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B3D2799" w14:textId="61FB75C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8</w:t>
            </w:r>
          </w:p>
        </w:tc>
      </w:tr>
      <w:tr w:rsidR="0006422E" w:rsidRPr="0006422E" w14:paraId="0C755175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90A642F" w14:textId="3C20EA13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Waist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c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B221FD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CEA240" w14:textId="27FC874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336C0F" w14:textId="297B423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C54A20" w14:textId="5216B6E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B97CD2" w14:textId="691C778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F68444" w14:textId="429373A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3D07D5" w14:textId="1A278D9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4625C22" w14:textId="7E43C08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06422E" w:rsidRPr="0006422E" w14:paraId="3EC10EFC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BC2A576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Waist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525CEF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C41817" w14:textId="6B5012E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DCE6FA" w14:textId="53516BC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95B645" w14:textId="2597279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7E70C5" w14:textId="17C6A0D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B93193" w14:textId="0187DD2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AF9F8E" w14:textId="3534AC3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B88EB8B" w14:textId="225D043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3</w:t>
            </w:r>
          </w:p>
        </w:tc>
      </w:tr>
      <w:tr w:rsidR="0006422E" w:rsidRPr="0006422E" w14:paraId="1CF6EB31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F68AB12" w14:textId="5BF9D92B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Hip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c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779CFE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CE92BE" w14:textId="58611FA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E04E06" w14:textId="7A59BF5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1E3590" w14:textId="793364E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F9B90B" w14:textId="411996F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3CABC4" w14:textId="288D0FB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96770F" w14:textId="25A6634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0627A34" w14:textId="0FA5F34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09ACB680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7A98985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Hip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0DA189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FAE606" w14:textId="6678A4E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576B8A" w14:textId="182A426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C5749C" w14:textId="36A19C7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175897" w14:textId="79A9218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AE837B" w14:textId="6BF7E23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F6CB5E" w14:textId="28A38F4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2E4AC24" w14:textId="491FE9B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27E1ECC1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1E202AC" w14:textId="6599D2E3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rm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c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8D66D7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AEFE3A" w14:textId="1AB12CF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5BD2C8" w14:textId="540AD8D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B22916" w14:textId="389A546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DEF014" w14:textId="1DBD538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AD2D38" w14:textId="41E2E4E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ACA439" w14:textId="6AD163D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E24E13E" w14:textId="5CBBEC6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3</w:t>
            </w:r>
          </w:p>
        </w:tc>
      </w:tr>
      <w:tr w:rsidR="0006422E" w:rsidRPr="0006422E" w14:paraId="35352A1E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1446ACD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rm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C20746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9DE93D" w14:textId="6F31430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0996B7" w14:textId="3EB1EA0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E79DE1" w14:textId="247D5A4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A0B1CE" w14:textId="56A098A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D2096B" w14:textId="2723E21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C0490E" w14:textId="0797C9C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7BF693D" w14:textId="607D874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06422E" w:rsidRPr="0006422E" w14:paraId="04823350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39D9C63" w14:textId="7447A57A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Thigh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c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85537C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E0ADDC" w14:textId="73FA193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7ACDC1" w14:textId="4E1D761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343044" w14:textId="0568F48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2C81A9" w14:textId="1A9EB30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770BE2" w14:textId="4936FDA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0FAE9F" w14:textId="55369BF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2AAFB94" w14:textId="6C0797C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</w:tr>
      <w:tr w:rsidR="0006422E" w:rsidRPr="0006422E" w14:paraId="4C158524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1F72FAD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Thigh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ECA862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049BB4" w14:textId="4ED68F2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D63C01" w14:textId="41CC8AF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C8D69E" w14:textId="0A36D44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DE4697" w14:textId="12EFD00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46C482" w14:textId="3DB8C59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ED64CD" w14:textId="770E9DE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840E171" w14:textId="4AED7D6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06422E" w:rsidRPr="0006422E" w14:paraId="59A0B868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3B67189" w14:textId="678FEC38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LEUC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x1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u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2E6B63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DA8DE7" w14:textId="1FC077B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82C80E" w14:textId="53D78BF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41CC14" w14:textId="3CCA22C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3EF303" w14:textId="200C190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FD621B" w14:textId="1833069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A95922" w14:textId="32E2F55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DCD5773" w14:textId="17C3CCA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8</w:t>
            </w:r>
          </w:p>
        </w:tc>
      </w:tr>
      <w:tr w:rsidR="0006422E" w:rsidRPr="0006422E" w14:paraId="32DCC198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5CF61A0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LEUC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E0E38E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86B3C5" w14:textId="21A8264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AB9010" w14:textId="32BD9F4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C2AD9F" w14:textId="57603B3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8B979D" w14:textId="3F14EFA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441669" w14:textId="12A9FAA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1C92B5" w14:textId="6903B76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A351E6C" w14:textId="0C3D45B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06422E" w:rsidRPr="0006422E" w14:paraId="05B857FB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9FBAC13" w14:textId="40A892D0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pt-PT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pt-PT"/>
                <w14:ligatures w14:val="none"/>
              </w:rPr>
              <w:t>NEUTR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pt-PT"/>
                <w14:ligatures w14:val="none"/>
              </w:rPr>
              <w:t>0 x10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:lang w:val="pt-PT"/>
                <w14:ligatures w14:val="none"/>
              </w:rPr>
              <w:t>3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pt-PT"/>
                <w14:ligatures w14:val="none"/>
              </w:rPr>
              <w:t>/u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053629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FB93E5" w14:textId="4081F7A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65793C" w14:textId="69071A0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E89962" w14:textId="7CBD4B1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513359" w14:textId="67D533F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2BA2A4" w14:textId="5ABB81F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0B4817" w14:textId="7F47078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AD98460" w14:textId="07BE733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6</w:t>
            </w:r>
          </w:p>
        </w:tc>
      </w:tr>
      <w:tr w:rsidR="0006422E" w:rsidRPr="0006422E" w14:paraId="2522969E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C13EA77" w14:textId="1258821A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NEUTR_6m  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x10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u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168622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24BB51" w14:textId="6745A16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32DABC" w14:textId="472E1BF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FE1CA3" w14:textId="5882B90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9D77DA" w14:textId="6CBF849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0BA97A" w14:textId="78B2713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71B1DF" w14:textId="45119FA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CC177EC" w14:textId="0B24090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2</w:t>
            </w:r>
          </w:p>
        </w:tc>
      </w:tr>
      <w:tr w:rsidR="0006422E" w:rsidRPr="0006422E" w14:paraId="51C31125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AF8E4DE" w14:textId="27C08251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L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YM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x10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u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70FEB3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E80200" w14:textId="7121C68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A1A646" w14:textId="3C83DE7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74910A" w14:textId="03FD40F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ECFCA9" w14:textId="1D334BA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A59292" w14:textId="4A008E9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F4C733" w14:textId="23BF005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88AD968" w14:textId="6677EA2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06422E" w:rsidRPr="0006422E" w14:paraId="7B1A5933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3759248" w14:textId="7A9B3D70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L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YM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79A5D5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DB8F68" w14:textId="4ABEF04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195701" w14:textId="3D0A2C0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2BB37B" w14:textId="4182A9C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9141BC" w14:textId="2FD420C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93B126" w14:textId="00073C3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FFCF34" w14:textId="2CDC15C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4BCD3E9" w14:textId="4FD2622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</w:p>
        </w:tc>
      </w:tr>
      <w:tr w:rsidR="0006422E" w:rsidRPr="0006422E" w14:paraId="62E0512E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CDCE546" w14:textId="7BB98A4E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EOSIN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x10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u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549011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27834A" w14:textId="4FC7A8B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E480AF" w14:textId="3BBA1F0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296D89" w14:textId="0DEA3A5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5C0C8F" w14:textId="7A7B351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5A7568" w14:textId="147C6F4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56FE1B" w14:textId="2B8FA85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A5F3E27" w14:textId="7AAAB88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9</w:t>
            </w:r>
          </w:p>
        </w:tc>
      </w:tr>
      <w:tr w:rsidR="0006422E" w:rsidRPr="0006422E" w14:paraId="6F9D8A54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2974AF2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EOSIN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22FBB6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1F27C6" w14:textId="6DD1697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45824F" w14:textId="24B9AB8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A5176C" w14:textId="67CD9C8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80547D" w14:textId="407EF5A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361978" w14:textId="21EDEC4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7C1D88" w14:textId="27E4C79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985DDE0" w14:textId="409A16B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</w:tr>
      <w:tr w:rsidR="0006422E" w:rsidRPr="0006422E" w14:paraId="03D7A96A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9D09BF3" w14:textId="313C1BBA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ON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O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x10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u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FB6E41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C17733" w14:textId="4F1CF9C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06B338" w14:textId="08191A8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16676C" w14:textId="299697D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8A92A4" w14:textId="1213D75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2899CE" w14:textId="0DE1D1E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A17A55" w14:textId="38A30E6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5DEEA83" w14:textId="7A5A1EE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9</w:t>
            </w:r>
          </w:p>
        </w:tc>
      </w:tr>
      <w:tr w:rsidR="0006422E" w:rsidRPr="0006422E" w14:paraId="41D9D683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38B0ADF" w14:textId="1F78A524" w:rsidR="002D5D7E" w:rsidRPr="0006422E" w:rsidRDefault="00010161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MONO </w:t>
            </w:r>
            <w:r w:rsidR="002D5D7E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2CCBCE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93598E" w14:textId="78FE14A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DF6D82" w14:textId="4603480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78F4A8" w14:textId="05EBB5E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4EC878" w14:textId="50E6344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6D6B9A" w14:textId="254FA2F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C5BBC7" w14:textId="406B93D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EC18A0C" w14:textId="6D8BB65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7</w:t>
            </w:r>
          </w:p>
        </w:tc>
      </w:tr>
      <w:tr w:rsidR="0006422E" w:rsidRPr="0006422E" w14:paraId="25AAF915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D07257F" w14:textId="31755635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PLAT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x103/</w:t>
            </w:r>
            <w:proofErr w:type="spellStart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u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366508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CED354" w14:textId="187E6BD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8DF4E3" w14:textId="0553647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F88B38" w14:textId="4F5CA96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01CC9D" w14:textId="062C39B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1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13AB1B" w14:textId="5D3049E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97FF41" w14:textId="45385F5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3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9282F4A" w14:textId="4DFD4D0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06422E" w:rsidRPr="0006422E" w14:paraId="5AAD0DD8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B22743F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PLAT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D251A7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93596C" w14:textId="169AA91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DA5156" w14:textId="3F16DD7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6F2690" w14:textId="3BF3068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271F61" w14:textId="76D6344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4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EBA781" w14:textId="3229A36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85BC7C" w14:textId="7E0BAC5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D9C9280" w14:textId="2343A62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06422E" w:rsidRPr="0006422E" w14:paraId="3DF3D95B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BF8ED0A" w14:textId="2367FD0B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GLUC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mg/</w:t>
            </w:r>
            <w:proofErr w:type="spellStart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d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AA5CBE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B4C322" w14:textId="0DC76A5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AECE96" w14:textId="68E0FC8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382528" w14:textId="7FB8EDA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F6797A" w14:textId="30CAE40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9F003B" w14:textId="101E7B3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D8B924" w14:textId="706A76D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8436E86" w14:textId="1AAF823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06422E" w:rsidRPr="0006422E" w14:paraId="33C036A1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EE64742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GLUC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488897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ACEBFC" w14:textId="354C85C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E60860" w14:textId="0F04A55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DC1EF2" w14:textId="7844458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9BFC1C" w14:textId="14B7AC2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23A1FB" w14:textId="78D2237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09CB90" w14:textId="3836471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9D321AF" w14:textId="162BF6C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06422E" w:rsidRPr="0006422E" w14:paraId="2715C1EC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FFC824C" w14:textId="6B35715C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HBA1C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%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1F8636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6C8EF8" w14:textId="196F77B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B5B9A1" w14:textId="2AC1662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9F20CB" w14:textId="42F0EF7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B9D447" w14:textId="3DB4E46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117B0B" w14:textId="7260B7D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AA00E7" w14:textId="7760AD7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2F188B1" w14:textId="3A699DC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</w:p>
        </w:tc>
      </w:tr>
      <w:tr w:rsidR="0006422E" w:rsidRPr="0006422E" w14:paraId="5B8D1BFB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8BD497D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HBA1C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B8F036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E4437A" w14:textId="5657A51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FD5C77" w14:textId="025D54E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D0FD19" w14:textId="50D937B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8A86F0" w14:textId="59955B4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67A3BE" w14:textId="00F3C21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0181EB" w14:textId="6CDD44A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AE202AA" w14:textId="3CA493F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</w:tr>
      <w:tr w:rsidR="0006422E" w:rsidRPr="0006422E" w14:paraId="33056961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F775F6C" w14:textId="5DB10E8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REA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mg/</w:t>
            </w:r>
            <w:proofErr w:type="spellStart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d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949A03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E52E85" w14:textId="1260E28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367E74" w14:textId="6E22934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9E15B0" w14:textId="37816EB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B2C9FF" w14:textId="28AEBF0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FBF2EE" w14:textId="1CCCB64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A3969C" w14:textId="534C520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6D5CC24" w14:textId="7F88990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9</w:t>
            </w:r>
          </w:p>
        </w:tc>
      </w:tr>
      <w:tr w:rsidR="0006422E" w:rsidRPr="0006422E" w14:paraId="12E5407A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1A88215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REA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934348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891179" w14:textId="34EE109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703383" w14:textId="20459D3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74F96F" w14:textId="4E5E223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921727" w14:textId="212FDF9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8F0883" w14:textId="626277C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465F29" w14:textId="14F52E6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9BD6C02" w14:textId="661C523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</w:tr>
      <w:tr w:rsidR="0006422E" w:rsidRPr="0006422E" w14:paraId="703C836F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FE74130" w14:textId="2C681D6C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s-ES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s-ES"/>
                <w14:ligatures w14:val="none"/>
              </w:rPr>
              <w:t>GFR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s-ES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s-ES"/>
                <w14:ligatures w14:val="none"/>
              </w:rPr>
              <w:t xml:space="preserve"> ml/min/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s-ES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val="es-ES"/>
                <w14:ligatures w14:val="none"/>
              </w:rPr>
              <w:t>73m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:lang w:val="es-ES"/>
                <w14:ligatures w14:val="none"/>
              </w:rPr>
              <w:t>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BCC978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89E453" w14:textId="55D2494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0914ED" w14:textId="1908110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749A98" w14:textId="6E5647D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5B9288" w14:textId="7E82F97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115906" w14:textId="002AB75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91316A" w14:textId="4DF5B74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721A179" w14:textId="33DF978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17B8B941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C8B296A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GFR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C0BD85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337461" w14:textId="3164BF3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0477A4" w14:textId="1E11646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6EB694" w14:textId="2694981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5F2A19" w14:textId="4711FB6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DEF538" w14:textId="6652A10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725403" w14:textId="129FEF0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D0DDBDD" w14:textId="696760C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5B529C2E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4A7B1C8" w14:textId="4093A5D0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mol</w:t>
            </w:r>
            <w:proofErr w:type="spellEnd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/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5BFDDA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2676DF" w14:textId="65ED568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AB51AF" w14:textId="4BE158A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69660B" w14:textId="45169DE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7C61B4" w14:textId="383E904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BD1F96" w14:textId="3C98A44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718520" w14:textId="75A876B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50CE8FB" w14:textId="5765C54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51E7F171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B3E76FE" w14:textId="11D33DCF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679F6C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5BF86F" w14:textId="5C2FDEA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567A16" w14:textId="0E23326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968DF1" w14:textId="17082F2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D00049" w14:textId="7C54C9B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A7D108" w14:textId="22460CD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0AD195" w14:textId="2C73639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6172B60" w14:textId="2898533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06422E" w:rsidRPr="0006422E" w14:paraId="6ECA9E79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A2667A6" w14:textId="502E7AC4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K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mol</w:t>
            </w:r>
            <w:proofErr w:type="spellEnd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/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631EDA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A358F9" w14:textId="7BBA535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99491C" w14:textId="6AE69EE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968C5D" w14:textId="050A47C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93B9C7" w14:textId="788B1B6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4AFA02" w14:textId="32860A8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65FC2A" w14:textId="62440EA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5879E23" w14:textId="0A788D6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737D5042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E2E683D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K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61D5BD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516497" w14:textId="147CBDE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8CBFC8" w14:textId="615942A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A64E13" w14:textId="4143D24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0DF078" w14:textId="7E09C54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CEDC99" w14:textId="21AC8C0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F1AB7B" w14:textId="5054315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84C559E" w14:textId="2B8F0D7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</w:tr>
      <w:tr w:rsidR="0006422E" w:rsidRPr="0006422E" w14:paraId="74C77C7C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97CE738" w14:textId="08487839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UREA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mg/</w:t>
            </w:r>
            <w:proofErr w:type="spellStart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d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BF10E8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F86BA6" w14:textId="71143E4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469133" w14:textId="1A5CD87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3D3FD2" w14:textId="5096AEB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C64384" w14:textId="376D7C1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18EBD5" w14:textId="1F6FABD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1C0BCC" w14:textId="74669AB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8FD342E" w14:textId="13DA30A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06422E" w:rsidRPr="0006422E" w14:paraId="01F8FA91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3FFA596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UREA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80427C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836477" w14:textId="6B48050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B205C4" w14:textId="2682632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94168E" w14:textId="759FFE1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322412" w14:textId="045908F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9EA241" w14:textId="048BEDC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C357AE" w14:textId="08CCCC0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2076D4D" w14:textId="2E3E112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06422E" w:rsidRPr="0006422E" w14:paraId="39656DB7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7B14D1D" w14:textId="2415C862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HOL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mg/</w:t>
            </w:r>
            <w:proofErr w:type="spellStart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d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E83377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0B5C96" w14:textId="0AAE1D5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EB9FD0" w14:textId="39F08F3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5EC6AD" w14:textId="5612CCC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F8CC11" w14:textId="54DD8C1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B96D56" w14:textId="27AA414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A448D1" w14:textId="5A49742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08A6C31" w14:textId="6956230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06422E" w:rsidRPr="0006422E" w14:paraId="481207BB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32EDE20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HOL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0C2088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48D002" w14:textId="72E275B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60BBF6" w14:textId="5733255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17A109" w14:textId="3858CF1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89B9DA" w14:textId="1599EF1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ABA31C" w14:textId="591BC91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9D2484" w14:textId="4919A3E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78EB066" w14:textId="67C3445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06422E" w:rsidRPr="0006422E" w14:paraId="2E119BD9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6BF6021" w14:textId="2AAF9F50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HDL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mg/</w:t>
            </w:r>
            <w:proofErr w:type="spellStart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d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D7D1F8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9ED3DC" w14:textId="2ACCAA4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3284AD" w14:textId="0BF5E62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18ADF3" w14:textId="27A8F85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D61999" w14:textId="25B7D15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A0BFA6" w14:textId="1B6A8F3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E51E92" w14:textId="7F6D050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3D283A8" w14:textId="3519E32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06422E" w:rsidRPr="0006422E" w14:paraId="13D4AEFC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494A92C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HDL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2AF8EB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9C13A2" w14:textId="08F3A4D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A9F389" w14:textId="690F64C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F0A5C4" w14:textId="5A0BD7C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13FF42" w14:textId="44A6980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346383" w14:textId="6752903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DA7EF2" w14:textId="434CDB2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744C20A" w14:textId="477D9BB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06422E" w:rsidRPr="0006422E" w14:paraId="7FD39079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149B99C" w14:textId="6DF59EF8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LDL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mg/</w:t>
            </w:r>
            <w:proofErr w:type="spellStart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d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627B1F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1A5238" w14:textId="7E78516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D0EEC8" w14:textId="14389E2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655096" w14:textId="5C403A5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D173D8" w14:textId="6E0BDED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55E7C7" w14:textId="6A33078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A9B3FB" w14:textId="0BAA46B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56A733C" w14:textId="731CF83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06422E" w:rsidRPr="0006422E" w14:paraId="524FF140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25A5D54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LDL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BB4499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435669" w14:textId="727DA92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56AFCC" w14:textId="6ED98AF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A2DAAF" w14:textId="7FF650B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AC408C" w14:textId="1FD1079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34ED95" w14:textId="2E4B4BD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8B6C36" w14:textId="0AA53E5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1C3097E" w14:textId="0551575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44224BF9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FE71338" w14:textId="7B7CCBD2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LpA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D9258F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82AD1A" w14:textId="45ACEF7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37833B" w14:textId="580EFF3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B23E89" w14:textId="0826B48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15C7EB" w14:textId="2C7C6B2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A3340D" w14:textId="77DE793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109A9B" w14:textId="19F8F75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A081BE1" w14:textId="266DE4C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0E45E071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2C96300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LpA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E7E525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4E96E2" w14:textId="390126A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FF18CB" w14:textId="18B6718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670287" w14:textId="53C617C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D8ECA1" w14:textId="103B5E9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FAB26E" w14:textId="00BC5F7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9C0CEA" w14:textId="75B7DA5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6A836A9" w14:textId="39C8FFE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06422E" w:rsidRPr="0006422E" w14:paraId="5C90FF2F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9C009DF" w14:textId="1D4E43EB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TG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mg/</w:t>
            </w:r>
            <w:proofErr w:type="spellStart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d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477A0A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21BD28" w14:textId="1B593B8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62741B" w14:textId="436C45D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0D2213" w14:textId="16A4A4C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E10CD1" w14:textId="251C384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B58691" w14:textId="1CBBD45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F83DF2" w14:textId="367EE0A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F6D3B84" w14:textId="59D97E4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06422E" w:rsidRPr="0006422E" w14:paraId="14FD58E8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19A8BCF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TG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F266F4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6487EA" w14:textId="1806C7C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BEFDB8" w14:textId="4DA4606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1829ED" w14:textId="7B7524F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0D37C7" w14:textId="0ED6741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218D22" w14:textId="6E5089F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3021E7" w14:textId="127B979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A915882" w14:textId="1B8D73D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06422E" w:rsidRPr="0006422E" w14:paraId="4BDE3BB0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648826A" w14:textId="6043679B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LBU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mg/</w:t>
            </w:r>
            <w:proofErr w:type="spellStart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dL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BFF6F2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7184F7" w14:textId="2380B16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06FCE2" w14:textId="7E23881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201509" w14:textId="19AC874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D3D72F" w14:textId="44E0343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F2E28B" w14:textId="261AD93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E9B860" w14:textId="3CD2E90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1531875" w14:textId="6CED5B1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3</w:t>
            </w:r>
          </w:p>
        </w:tc>
      </w:tr>
      <w:tr w:rsidR="0006422E" w:rsidRPr="0006422E" w14:paraId="795418D1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7A49A18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LBU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B8454F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47E98C" w14:textId="6D7DEB8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D797D2" w14:textId="4FADCEC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E825B6" w14:textId="3F6ACE5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FB8977" w14:textId="1F631C0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D5659B" w14:textId="36CB689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A7E12C" w14:textId="28471DD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276241C" w14:textId="0581FCA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3</w:t>
            </w:r>
          </w:p>
        </w:tc>
      </w:tr>
      <w:tr w:rsidR="0006422E" w:rsidRPr="0006422E" w14:paraId="1EC7B013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A48F12E" w14:textId="03B7DF7F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PROT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5930E0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B4DFEF" w14:textId="6C89F4D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FFB682" w14:textId="43BC8E0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09552B" w14:textId="3F062C6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153873" w14:textId="3321197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2367D9" w14:textId="31B14D3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53C208" w14:textId="520E365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0476A5A" w14:textId="24EF9D7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3</w:t>
            </w:r>
          </w:p>
        </w:tc>
      </w:tr>
      <w:tr w:rsidR="0006422E" w:rsidRPr="0006422E" w14:paraId="4060AAF6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DBA9746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PROT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4A587C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3150DC" w14:textId="75D9A97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F7CA28" w14:textId="57889DD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135040" w14:textId="0C21DC5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FA85E3" w14:textId="03C9525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EF18BF" w14:textId="2320AFD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955BF0" w14:textId="4CFEB33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3F4C619" w14:textId="0496790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</w:p>
        </w:tc>
      </w:tr>
      <w:tr w:rsidR="0006422E" w:rsidRPr="0006422E" w14:paraId="20F8B564" w14:textId="77777777" w:rsidTr="00F4133C">
        <w:trPr>
          <w:trHeight w:val="328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78B7F33" w14:textId="3882524B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FERRIT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9BAD95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5EEFBD" w14:textId="708243F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2011DB" w14:textId="47DE617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59E37E" w14:textId="0B21C20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78FFA9" w14:textId="018A0FF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F4DAA7" w14:textId="0AA25C4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750480" w14:textId="1DCA71F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D3A4F15" w14:textId="2AEB3A0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0C7B98C4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053923A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FERRIT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1D66D5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FEAFDA" w14:textId="11DCD0E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AD2871" w14:textId="5748C59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F566C5" w14:textId="71E3C09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7466BD" w14:textId="05189CB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962BF8" w14:textId="0005035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216B43" w14:textId="387BA85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F1CBC95" w14:textId="6AF9EB9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309591E1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CA05BC2" w14:textId="4739B022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RP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ED2966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59F4B6" w14:textId="280C487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0DCEF9" w14:textId="5792987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C9ECAB" w14:textId="79C25CE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89172A" w14:textId="66EE38B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4A8531" w14:textId="7A2D786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E487F6" w14:textId="5A1DDC3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F40B611" w14:textId="07E055A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06422E" w:rsidRPr="0006422E" w14:paraId="6FAD6E45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50A2732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RP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8EADCA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ADE556" w14:textId="390A52A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4414F9" w14:textId="0999441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E54A55" w14:textId="33EF94E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61695C" w14:textId="6DC9757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13B707" w14:textId="4F29FFF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6161C2" w14:textId="6E1C58B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DF01DA1" w14:textId="59D08F2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</w:p>
        </w:tc>
      </w:tr>
      <w:tr w:rsidR="0006422E" w:rsidRPr="0006422E" w14:paraId="4066C449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B6C4387" w14:textId="6CB7CF5E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NTproBNP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pg</w:t>
            </w:r>
            <w:proofErr w:type="spellEnd"/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/m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6772A0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A54336" w14:textId="516123B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10355A" w14:textId="0EF4359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DB8328" w14:textId="71BA7D9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43579F" w14:textId="778E58D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852A2F" w14:textId="36EE48C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B0021F" w14:textId="6DD53E1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D4E502D" w14:textId="59141AC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3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06422E" w:rsidRPr="0006422E" w14:paraId="1F6B8830" w14:textId="77777777" w:rsidTr="00F4133C">
        <w:trPr>
          <w:trHeight w:val="1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184FAC3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NTproBNP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94E74E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7A545B" w14:textId="6E22DC2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0309AA" w14:textId="16A0445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969A18" w14:textId="0B5DB01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A274AA" w14:textId="54AA2DD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1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6297F8" w14:textId="3D678B9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6CC263" w14:textId="0EDFBD4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66A19C6" w14:textId="2BC0960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  <w:tr w:rsidR="0006422E" w:rsidRPr="0006422E" w14:paraId="36E72AA2" w14:textId="77777777" w:rsidTr="00F4133C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FBE5739" w14:textId="799C1BF9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HOMA_IR_</w:t>
            </w:r>
            <w:r w:rsidR="00010161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2528AE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968888" w14:textId="5A2FCA6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00A3D8" w14:textId="0CF65EF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9A7886" w14:textId="34ADA71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0E8B77" w14:textId="12EE697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092575" w14:textId="12391CA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EEA915" w14:textId="518EB18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ED97195" w14:textId="5652E28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06422E" w:rsidRPr="0006422E" w14:paraId="1704115E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D5B69F5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HOMA_IR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FCC56E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2ED63D" w14:textId="083A896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DDD4B9" w14:textId="0AF78F8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36B311" w14:textId="7253ACC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8088BD" w14:textId="573FC8F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0A9446" w14:textId="54B5DD0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E7248F" w14:textId="1AAF5C0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37267C7" w14:textId="72F7618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06422E" w:rsidRPr="0006422E" w14:paraId="4F759AF3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5298E2A5" w14:textId="17FF1F44" w:rsidR="0028533D" w:rsidRPr="0006422E" w:rsidRDefault="0028533D" w:rsidP="002D5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EUTR PH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E3BADEE" w14:textId="77777777" w:rsidR="0028533D" w:rsidRPr="0006422E" w:rsidRDefault="0028533D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28C6311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EC17AB0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F8C80EA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C3A55B7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4F73CFA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BEB0115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319580A9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06422E" w:rsidRPr="0006422E" w14:paraId="6F0A080C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21AEEFC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XCR2_0  RFU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4EF6FD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661FA7" w14:textId="233FD13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D9180B" w14:textId="5F2608F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7C37AF" w14:textId="1E7161A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711EAC" w14:textId="1A11165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B28E1D" w14:textId="365BC4D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02E260" w14:textId="6A0A326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9B34FD1" w14:textId="5625E7E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2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06422E" w:rsidRPr="0006422E" w14:paraId="304242DC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EE3AFC4" w14:textId="3B91AABE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XCR2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DAD256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C408E0" w14:textId="6EBB7DC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957F33" w14:textId="1DAA6CF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3D8AE3" w14:textId="12C6F12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060B9D" w14:textId="2369ECA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F88E7A" w14:textId="28B7A4D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7ED5AF" w14:textId="3E89553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DD85BB0" w14:textId="63EF752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06422E" w:rsidRPr="0006422E" w14:paraId="0756EBD3" w14:textId="77777777" w:rsidTr="00F4133C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90BB62E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1b_0  RFU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58EEC2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CC5F9E" w14:textId="573F783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7D13C1" w14:textId="778A5E8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6BA769" w14:textId="6ECDF85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0227E2" w14:textId="684B396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C0E08A" w14:textId="461703C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730D5D" w14:textId="2B1958D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3D46C99" w14:textId="08270B9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06422E" w:rsidRPr="0006422E" w14:paraId="65CDFAF5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CA1A0A5" w14:textId="3EB3912F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1b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9CAD1C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A9FCD6" w14:textId="37D4133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3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558CA3" w14:textId="3EC8871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1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011C76" w14:textId="7C92E4F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ADAD23" w14:textId="445A55E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D8027C" w14:textId="331AAF0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E4491B" w14:textId="741F163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0D5669B" w14:textId="2B1467C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6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06422E" w:rsidRPr="0006422E" w14:paraId="29DB289E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A21811E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88_0  RFU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6315E4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4BBC4D" w14:textId="03903C9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9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837BBD" w14:textId="34CC25F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2ECA1D" w14:textId="50A167D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0CAD2D" w14:textId="5FD7444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1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5C6DE4" w14:textId="35FE126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F095CD" w14:textId="2D8C457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1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CAFA85F" w14:textId="5DD2A7F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06422E" w:rsidRPr="0006422E" w14:paraId="5B3CCD97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7B202A6" w14:textId="62D27E1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88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1C7E8F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300F23" w14:textId="49CA40A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4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C18DB9" w14:textId="7E7E14C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66F482" w14:textId="3C4D5E0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BEF432" w14:textId="165195B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AAFB41" w14:textId="60DCB30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75C555" w14:textId="3CC14E9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5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42003C2" w14:textId="7EF807E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4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06422E" w:rsidRPr="0006422E" w14:paraId="3AD18356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124D51FF" w14:textId="5D3444C6" w:rsidR="0028533D" w:rsidRPr="0006422E" w:rsidRDefault="0028533D" w:rsidP="002D5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ONO PHENOTYP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B4F64AD" w14:textId="77777777" w:rsidR="0028533D" w:rsidRPr="0006422E" w:rsidRDefault="0028533D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FD60DCC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1DC39DC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8A44C04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2051DE8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9591FC7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B24EE9B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32E29DEE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06422E" w:rsidRPr="0006422E" w14:paraId="2DA5F86A" w14:textId="77777777" w:rsidTr="00F4133C">
        <w:trPr>
          <w:trHeight w:val="242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BFD6657" w14:textId="7952A6A5" w:rsidR="00DA69EE" w:rsidRPr="0006422E" w:rsidRDefault="00DA69EE" w:rsidP="00DA69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4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6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%_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4BD294" w14:textId="77777777" w:rsidR="00DA69EE" w:rsidRPr="0006422E" w:rsidRDefault="00DA69EE" w:rsidP="00DA6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DA295E" w14:textId="742747AC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71DE6D" w14:textId="6084B111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6EEF4A" w14:textId="077188F2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DEAEBE" w14:textId="642F1913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E28618" w14:textId="5A622E10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3EFCBD" w14:textId="7BD5EE24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C72DD71" w14:textId="6A1323A9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5</w:t>
            </w:r>
          </w:p>
        </w:tc>
      </w:tr>
      <w:tr w:rsidR="0006422E" w:rsidRPr="0006422E" w14:paraId="5477D634" w14:textId="77777777" w:rsidTr="00F4133C">
        <w:trPr>
          <w:trHeight w:val="218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337D578" w14:textId="2E62CCD1" w:rsidR="00DA69EE" w:rsidRPr="0006422E" w:rsidRDefault="00DA69EE" w:rsidP="00DA69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4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6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%_06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054A11" w14:textId="77777777" w:rsidR="00DA69EE" w:rsidRPr="0006422E" w:rsidRDefault="00DA69EE" w:rsidP="00DA6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F7301E" w14:textId="2A62B941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FD9C60" w14:textId="7AFB30A8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6518E4" w14:textId="75DD466F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78D326" w14:textId="7D1B7432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491713" w14:textId="0855D7C2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06E535" w14:textId="7FF66B3B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B93E9A9" w14:textId="6CC4A25F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3</w:t>
            </w:r>
          </w:p>
        </w:tc>
      </w:tr>
      <w:tr w:rsidR="0006422E" w:rsidRPr="0006422E" w14:paraId="0EADA6EE" w14:textId="77777777" w:rsidTr="00F4133C">
        <w:trPr>
          <w:trHeight w:val="192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461729E" w14:textId="1897FDF2" w:rsidR="00DA69EE" w:rsidRPr="0006422E" w:rsidRDefault="00DA69EE" w:rsidP="00DA69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4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6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%_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76D62F" w14:textId="77777777" w:rsidR="00DA69EE" w:rsidRPr="0006422E" w:rsidRDefault="00DA69EE" w:rsidP="00DA6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03D184" w14:textId="6EC15E80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89AC51" w14:textId="122B25A9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A46077" w14:textId="59637188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15822F" w14:textId="4F2336C5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300D75" w14:textId="324BCBDB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8106D1" w14:textId="27181804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7EF3413" w14:textId="4FB2E4CF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6</w:t>
            </w:r>
          </w:p>
        </w:tc>
      </w:tr>
      <w:tr w:rsidR="0006422E" w:rsidRPr="0006422E" w14:paraId="0E0F9219" w14:textId="77777777" w:rsidTr="00F4133C">
        <w:trPr>
          <w:trHeight w:val="24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6E9ACC3" w14:textId="0CBEBF30" w:rsidR="00DA69EE" w:rsidRPr="0006422E" w:rsidRDefault="00DA69EE" w:rsidP="00DA69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4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6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%_06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958670" w14:textId="77777777" w:rsidR="00DA69EE" w:rsidRPr="0006422E" w:rsidRDefault="00DA69EE" w:rsidP="00DA6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53491C" w14:textId="3EE4382D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288985" w14:textId="7F9ADAFF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307EB2" w14:textId="3DAF502B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79422A" w14:textId="5C518005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EC1462" w14:textId="1BD9CD3D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D6C640" w14:textId="50E5A605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2804624" w14:textId="5DE926DB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06422E" w:rsidRPr="0006422E" w14:paraId="16F63B54" w14:textId="77777777" w:rsidTr="00F4133C">
        <w:trPr>
          <w:trHeight w:val="18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6647359" w14:textId="3B9E26F5" w:rsidR="00DA69EE" w:rsidRPr="0006422E" w:rsidRDefault="00DA69EE" w:rsidP="00DA69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4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6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%_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A9D288" w14:textId="77777777" w:rsidR="00DA69EE" w:rsidRPr="0006422E" w:rsidRDefault="00DA69EE" w:rsidP="00DA6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FE83E5" w14:textId="7CC9E657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16D5E2" w14:textId="72118B8D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183C4E" w14:textId="3C954C63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CE6A42" w14:textId="0D7D9B8A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CF2B5C" w14:textId="629883C4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BF49E8" w14:textId="7E4B1C6A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D8308D2" w14:textId="3CC92575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4</w:t>
            </w:r>
          </w:p>
        </w:tc>
      </w:tr>
      <w:tr w:rsidR="0006422E" w:rsidRPr="0006422E" w14:paraId="59ABB264" w14:textId="77777777" w:rsidTr="00F4133C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F4ED396" w14:textId="3F58BDB7" w:rsidR="00DA69EE" w:rsidRPr="0006422E" w:rsidRDefault="00DA69EE" w:rsidP="00DA69E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4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D16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_%_06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182C0A" w14:textId="77777777" w:rsidR="00DA69EE" w:rsidRPr="0006422E" w:rsidRDefault="00DA69EE" w:rsidP="00DA6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5E2990" w14:textId="4AE6600C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6D606A" w14:textId="2247679F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1899F3" w14:textId="5EED0669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D6D825" w14:textId="32DB64FA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2EC740" w14:textId="773A7AE0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9ECADA" w14:textId="30A41823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0D8D68D" w14:textId="5F6642A9" w:rsidR="00DA69EE" w:rsidRPr="0006422E" w:rsidRDefault="00DA69EE" w:rsidP="00DA6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6</w:t>
            </w:r>
          </w:p>
        </w:tc>
      </w:tr>
      <w:tr w:rsidR="0006422E" w:rsidRPr="0006422E" w14:paraId="556270DA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AE797FF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CR5_0  RFU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BEDA2C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C476DD" w14:textId="499438B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10F4EB" w14:textId="6D91849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90C625" w14:textId="07DEDE6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0E4D11" w14:textId="0CAEFA0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AF2D90" w14:textId="4839488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73C37C" w14:textId="2F0A6ED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51F1B2D" w14:textId="61A487C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:rsidR="0006422E" w:rsidRPr="0006422E" w14:paraId="25EAA7B9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C903D6D" w14:textId="255C249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CR5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915D76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BB29B2" w14:textId="098B9A4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3B637C" w14:textId="47D6361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64735F" w14:textId="244D337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AAEFDB" w14:textId="3938411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C09793" w14:textId="79DBCC3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83B547" w14:textId="638777B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DCE1439" w14:textId="531F6D1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</w:p>
        </w:tc>
      </w:tr>
      <w:tr w:rsidR="0006422E" w:rsidRPr="0006422E" w14:paraId="7BC77266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67C01BF5" w14:textId="29CC1343" w:rsidR="0028533D" w:rsidRPr="0006422E" w:rsidRDefault="0028533D" w:rsidP="002D5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LASMA PROTEINS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FFD6563" w14:textId="77777777" w:rsidR="0028533D" w:rsidRPr="0006422E" w:rsidRDefault="0028533D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7276992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E09E160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C1809D2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13DB758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7AFA71F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8AB4FB7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3F1DF832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06422E" w:rsidRPr="0006422E" w14:paraId="1FCA7D31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63135F4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NP_0  ng/m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EFB200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8C741B" w14:textId="39C8F65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4EFBF0" w14:textId="3B35A51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23EEA5" w14:textId="668EC19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86FC38" w14:textId="4987F16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86C6BC" w14:textId="13CD3AC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8304B2" w14:textId="757E93D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E57F7CE" w14:textId="16A6676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</w:p>
        </w:tc>
      </w:tr>
      <w:tr w:rsidR="0006422E" w:rsidRPr="0006422E" w14:paraId="5EAB1BA6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6319519" w14:textId="62698D68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NP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31A0D2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F36FBB" w14:textId="3DB844B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1231CC" w14:textId="08CFC54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0D4948" w14:textId="5872AD9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C137C2" w14:textId="6EB50E1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84D6D5" w14:textId="07F3B4A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327C8C" w14:textId="159FC1D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1E0F886" w14:textId="1BF2672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7</w:t>
            </w:r>
          </w:p>
        </w:tc>
      </w:tr>
      <w:tr w:rsidR="0006422E" w:rsidRPr="0006422E" w14:paraId="5D299468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5508997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FABP4_0  ng/m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BB6156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920744" w14:textId="154EF19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2DB28B" w14:textId="0D79648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273546" w14:textId="50E1099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336971" w14:textId="0698785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60D190" w14:textId="05F7BB2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548662" w14:textId="5F59542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1B44E38" w14:textId="5C3006D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2</w:t>
            </w:r>
          </w:p>
        </w:tc>
      </w:tr>
      <w:tr w:rsidR="0006422E" w:rsidRPr="0006422E" w14:paraId="0474A88A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F2F405C" w14:textId="7B2632F0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FABP4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C4D672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63C921" w14:textId="5861755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27B841" w14:textId="7A3DAF6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D4511C" w14:textId="4DEB9CE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385B31" w14:textId="781C576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0F443C" w14:textId="3904F53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B99F0B" w14:textId="5F27259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6173C64" w14:textId="71DDA13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</w:p>
        </w:tc>
      </w:tr>
      <w:tr w:rsidR="0006422E" w:rsidRPr="0006422E" w14:paraId="70FD2CFE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A72724E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ICAM1_0  ng/m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97C857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ED9FAD" w14:textId="3A56801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1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13832B" w14:textId="6678737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9BE1DC" w14:textId="585704A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349B93" w14:textId="5AF0E47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412A66" w14:textId="77E6D85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2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045648" w14:textId="1E35732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E6EF015" w14:textId="074900E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1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</w:tr>
      <w:tr w:rsidR="0006422E" w:rsidRPr="0006422E" w14:paraId="0A8917CE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BB40489" w14:textId="7329030E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ICAM1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1EC3C8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497220" w14:textId="299EA2E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1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ABFE62" w14:textId="131320E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4AB763" w14:textId="5C63160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6A3D3C" w14:textId="7D3BA47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4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BC12B1" w14:textId="5A48340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25FFB7" w14:textId="6F7737F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5D01381" w14:textId="2543766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1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4</w:t>
            </w:r>
          </w:p>
        </w:tc>
      </w:tr>
      <w:tr w:rsidR="0006422E" w:rsidRPr="0006422E" w14:paraId="26F4C9D7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862E871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IL8_0  ng/m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7C1025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840DCB" w14:textId="4939253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1200FC" w14:textId="5CAB0F3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BC8E07" w14:textId="7D158BF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A16B26" w14:textId="2E25547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986B04" w14:textId="6976640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4E6CF8" w14:textId="42AC993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DB72AE0" w14:textId="68A5DB3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1</w:t>
            </w:r>
          </w:p>
        </w:tc>
      </w:tr>
      <w:tr w:rsidR="0006422E" w:rsidRPr="0006422E" w14:paraId="154D952C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7EFF754" w14:textId="19E2D905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IL8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F00A29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C2AD05" w14:textId="33A6B8B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7488D6" w14:textId="5A70746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B2427F" w14:textId="4E2D735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ADEA49" w14:textId="5E6A45C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01DECA" w14:textId="65EAD46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CCD75A" w14:textId="5F501F6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D6E8E14" w14:textId="4629843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1</w:t>
            </w:r>
          </w:p>
        </w:tc>
      </w:tr>
      <w:tr w:rsidR="0006422E" w:rsidRPr="0006422E" w14:paraId="47B9A9A9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C606EDB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Leptin_0  ng/m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89B866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741007" w14:textId="343F1DF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979078" w14:textId="35C2746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8E20B7" w14:textId="51CD0C9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89CD24" w14:textId="24F6727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8FD4EA" w14:textId="30B50E1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E7F1FF" w14:textId="4BB3F8C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53B8713" w14:textId="1E56308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</w:p>
        </w:tc>
      </w:tr>
      <w:tr w:rsidR="0006422E" w:rsidRPr="0006422E" w14:paraId="07FC4A20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8AE965B" w14:textId="22165A2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Leptin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CAF25C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C069F9" w14:textId="2B08BEE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AE31EC" w14:textId="02A081E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BE1AFB" w14:textId="65856DA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1DC668" w14:textId="30CEB01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51589A" w14:textId="0021F1F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C0D719" w14:textId="3B8146B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608BB0A" w14:textId="548EF38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</w:tr>
      <w:tr w:rsidR="0006422E" w:rsidRPr="0006422E" w14:paraId="4C3EF244" w14:textId="77777777" w:rsidTr="00F4133C">
        <w:trPr>
          <w:trHeight w:val="475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4B458C8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Thrombospondin2_0  ng/m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BEE279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031280" w14:textId="7AFC41C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E98A78" w14:textId="139A9A6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7212DC" w14:textId="2FD0930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4A3FAA" w14:textId="56F2430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792A02" w14:textId="1A5BBCE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4D72FC" w14:textId="2E05E15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840E285" w14:textId="00991E3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</w:p>
        </w:tc>
      </w:tr>
      <w:tr w:rsidR="0006422E" w:rsidRPr="0006422E" w14:paraId="05E1B64E" w14:textId="77777777" w:rsidTr="00F4133C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5E0EE66" w14:textId="1F626800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Thrombospondin2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2694C6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2641FB" w14:textId="683F2F8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BDE9B0" w14:textId="6374B54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BAE4EC" w14:textId="186D66E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ED0DBE" w14:textId="0CFB7D9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353454" w14:textId="3EFAF6D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252933" w14:textId="6FF8E5F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3AA433A" w14:textId="1C5CBF7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</w:tr>
      <w:tr w:rsidR="0006422E" w:rsidRPr="0006422E" w14:paraId="1EE1989D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F1B8496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5a_0  ng/m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BA3574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A15725" w14:textId="3664F41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98DC2A" w14:textId="7D6B641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431A2A" w14:textId="375F678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4F8E1A" w14:textId="7C97177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0B7B46" w14:textId="1306276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8501C7" w14:textId="4D7F229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AA1DE80" w14:textId="3ED2F1F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6</w:t>
            </w:r>
          </w:p>
        </w:tc>
      </w:tr>
      <w:tr w:rsidR="0006422E" w:rsidRPr="0006422E" w14:paraId="0C2D8DBE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FA876C8" w14:textId="33EF6DC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C5a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E1B5E5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0BC07F" w14:textId="3B16FFB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E4ABB7" w14:textId="1ADEAAD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9C74AE" w14:textId="0833407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3511F4" w14:textId="5AEAF1B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FE6FD8" w14:textId="25B16AA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157FC5" w14:textId="233A514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0D37B4A" w14:textId="702EA08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:rsidR="0006422E" w:rsidRPr="0006422E" w14:paraId="355A83E9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AA36CEB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GDF15_0  ng/m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96445E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C9B18C" w14:textId="2BD01B4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AD3B2C" w14:textId="2D1A2D0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C3F5CE" w14:textId="6B1C015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B9AC1C" w14:textId="5A0952F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0CAAED" w14:textId="2E2407E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063092" w14:textId="08C1FA2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8822F39" w14:textId="6FEA66E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6</w:t>
            </w:r>
          </w:p>
        </w:tc>
      </w:tr>
      <w:tr w:rsidR="0006422E" w:rsidRPr="0006422E" w14:paraId="078FEF1F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C835231" w14:textId="2C595D7B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GDF15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F505C2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EAA2F1" w14:textId="3F3C575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79CB9F" w14:textId="57A17C1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8564F6" w14:textId="3F45E17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7EEECE" w14:textId="42F4202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9C52F1" w14:textId="42C4ADA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26B5EE" w14:textId="6329634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D1E1EC9" w14:textId="6938AC7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</w:p>
        </w:tc>
      </w:tr>
      <w:tr w:rsidR="0006422E" w:rsidRPr="0006422E" w14:paraId="5856F967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7D53388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IGFBP7_0  ng/m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26B5E3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1C71E6" w14:textId="52A0530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4A5361" w14:textId="2BAD60A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6D8D60" w14:textId="178416A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D56D3F" w14:textId="0A36103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CCEDC5" w14:textId="6528433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CA56E9" w14:textId="3CF333A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5751943" w14:textId="14FD4D5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2</w:t>
            </w:r>
          </w:p>
        </w:tc>
      </w:tr>
      <w:tr w:rsidR="0006422E" w:rsidRPr="0006422E" w14:paraId="44627000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BAACAFF" w14:textId="492C486A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IGFBP7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3A65AB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5AFA1C" w14:textId="3229F83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39C55C" w14:textId="7FFF9B4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554C50" w14:textId="34C361C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5D7680" w14:textId="60E9A0C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97D363" w14:textId="4765E3F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9529FF" w14:textId="5FF5BFB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878FBD9" w14:textId="6B9EC5D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3</w:t>
            </w:r>
          </w:p>
        </w:tc>
      </w:tr>
      <w:tr w:rsidR="0006422E" w:rsidRPr="0006422E" w14:paraId="643BFC19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F6F845F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Insulin_0  ng/m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35F838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804FA9" w14:textId="113298A0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7D0600" w14:textId="2F7D0F6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5BEE4B" w14:textId="203BF50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D160E1" w14:textId="78F6AD1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7E62F8" w14:textId="1070850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A785A7" w14:textId="251491B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1BF5566" w14:textId="72595408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</w:p>
        </w:tc>
      </w:tr>
      <w:tr w:rsidR="0006422E" w:rsidRPr="0006422E" w14:paraId="4D338733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C434750" w14:textId="162DF2B2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Insulin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13A80B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22A20F" w14:textId="6EA284F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B00139" w14:textId="643F437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2BD781" w14:textId="01C3A42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F723A4" w14:textId="0C6B915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1F11C3" w14:textId="16B2F89E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F92EBF" w14:textId="5A2AD09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783251D" w14:textId="373ED84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3</w:t>
            </w:r>
          </w:p>
        </w:tc>
      </w:tr>
      <w:tr w:rsidR="0006422E" w:rsidRPr="0006422E" w14:paraId="60E0F5CF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CD69C2C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esothelin_0 ng/mL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322C5C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DCA03B" w14:textId="520FD80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FBFD54" w14:textId="25FB3CE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327022" w14:textId="368702C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04A26A" w14:textId="26A66A5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D7A315" w14:textId="2E2A035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985005" w14:textId="3AC6B8B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2429F2A" w14:textId="460EE354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</w:tr>
      <w:tr w:rsidR="0006422E" w:rsidRPr="0006422E" w14:paraId="43D6783D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3142E117" w14:textId="35D2C7F0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esothelin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C1EF7E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0DA132" w14:textId="1467F4F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EDCEB5" w14:textId="0F0D772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1FE3E7" w14:textId="18A71B9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76C8D8" w14:textId="210C757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03DB96" w14:textId="0C2E562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0BF085" w14:textId="180BFC3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D16EEDE" w14:textId="4E0B6B1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06422E" w:rsidRPr="0006422E" w14:paraId="777808F2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5B84FE86" w14:textId="70C0517B" w:rsidR="0028533D" w:rsidRPr="0006422E" w:rsidRDefault="00F4133C" w:rsidP="002D5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NBODY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8254D66" w14:textId="77777777" w:rsidR="0028533D" w:rsidRPr="0006422E" w:rsidRDefault="0028533D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A16F90D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E5D4E01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C862D85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28D00CA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6640512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6236C84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3806C9C9" w14:textId="77777777" w:rsidR="0028533D" w:rsidRPr="0006422E" w:rsidRDefault="0028533D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06422E" w:rsidRPr="0006422E" w14:paraId="2932C5CB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5CFA1D7" w14:textId="77777777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BMI _0 kg/m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807B3D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04AD9A" w14:textId="13475C9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84A9A4" w14:textId="3FCFA2E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6CB100" w14:textId="623836B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CF1E39" w14:textId="464D9F3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C746A6" w14:textId="4D6DE946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EE3543" w14:textId="2FCA0061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B7DEE7A" w14:textId="2A54DEB3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3</w:t>
            </w:r>
          </w:p>
        </w:tc>
      </w:tr>
      <w:tr w:rsidR="0006422E" w:rsidRPr="0006422E" w14:paraId="31515B65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BDABFCF" w14:textId="135B88AA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BMI_</w:t>
            </w:r>
            <w:r w:rsidR="0028533D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FD317B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6007E2" w14:textId="6212670B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1B5EE3" w14:textId="0915FF6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1418FC" w14:textId="38D21D6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0F5250" w14:textId="790A5B9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D5ADF1" w14:textId="740F126D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7EB916" w14:textId="7AD04CFA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D8F6638" w14:textId="61CEE03F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3</w:t>
            </w:r>
          </w:p>
        </w:tc>
      </w:tr>
      <w:tr w:rsidR="0006422E" w:rsidRPr="0006422E" w14:paraId="74A3544F" w14:textId="77777777" w:rsidTr="00F4133C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192BFEA5" w14:textId="126F31E0" w:rsidR="002D5D7E" w:rsidRPr="0006422E" w:rsidRDefault="002D5D7E" w:rsidP="002D5D7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Skeletalmuscle_0</w:t>
            </w:r>
            <w:r w:rsidR="001E3D59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kg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D4C852" w14:textId="77777777" w:rsidR="002D5D7E" w:rsidRPr="0006422E" w:rsidRDefault="002D5D7E" w:rsidP="002D5D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15DD76" w14:textId="68B50B9C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DDD261" w14:textId="6FE75D3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DCBD43" w14:textId="071106D5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558E01" w14:textId="341842E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358DF7" w14:textId="1D40F049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93E8CA" w14:textId="7132AC42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8565FBC" w14:textId="754C7E87" w:rsidR="002D5D7E" w:rsidRPr="0006422E" w:rsidRDefault="002D5D7E" w:rsidP="000101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06422E" w:rsidRPr="0006422E" w14:paraId="5124B47C" w14:textId="77777777" w:rsidTr="00F4133C">
        <w:trPr>
          <w:trHeight w:val="274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29AF2B4" w14:textId="4C3B0722" w:rsidR="001E3D59" w:rsidRPr="0006422E" w:rsidRDefault="001E3D59" w:rsidP="006404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Skeletalmuscle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5DC53F" w14:textId="77777777" w:rsidR="001E3D59" w:rsidRPr="0006422E" w:rsidRDefault="001E3D59" w:rsidP="006404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64E46B" w14:textId="77984FDF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9BB13E" w14:textId="2778246B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EB5F3B" w14:textId="472C378B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B12DC2" w14:textId="05A1783D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351E5A" w14:textId="5704CCEA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DA4959" w14:textId="2C384768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63CAF7A" w14:textId="69854354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:rsidR="0006422E" w:rsidRPr="0006422E" w14:paraId="15B86525" w14:textId="77777777" w:rsidTr="00F4133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68301CBE" w14:textId="72C97518" w:rsidR="001E3D59" w:rsidRPr="0006422E" w:rsidRDefault="001E3D59" w:rsidP="001E3D5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Fatfreemass_0 kg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8CB87A2" w14:textId="717305E9" w:rsidR="001E3D59" w:rsidRPr="0006422E" w:rsidRDefault="001E3D59" w:rsidP="001E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31F124A" w14:textId="7812C60C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A0D82D0" w14:textId="7F28F2E2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3604EEA" w14:textId="0F28697F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0C02952" w14:textId="3E311E45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6FDFF1D" w14:textId="5B30CDF2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930CA95" w14:textId="5D51D53F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5FD8A82B" w14:textId="5B9C51CB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3</w:t>
            </w:r>
          </w:p>
        </w:tc>
      </w:tr>
      <w:tr w:rsidR="0006422E" w:rsidRPr="0006422E" w14:paraId="4A601C58" w14:textId="77777777" w:rsidTr="00F4133C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40FC8EB3" w14:textId="1982DBE8" w:rsidR="001E3D59" w:rsidRPr="0006422E" w:rsidRDefault="001E3D59" w:rsidP="006404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Fatfreemass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FB4D22" w14:textId="77777777" w:rsidR="001E3D59" w:rsidRPr="0006422E" w:rsidRDefault="001E3D59" w:rsidP="006404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CADE9A" w14:textId="2C3A23CD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CA9E33" w14:textId="328E6553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23E5B6" w14:textId="5F468E96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30797E" w14:textId="0D4F08CB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B1B2B7" w14:textId="276E036E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21C515" w14:textId="35010015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F92B615" w14:textId="2B3828C4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06422E" w:rsidRPr="0006422E" w14:paraId="4D05CE91" w14:textId="77777777" w:rsidTr="00F4133C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38E65090" w14:textId="0C3011AD" w:rsidR="001E3D59" w:rsidRPr="0006422E" w:rsidRDefault="001E3D59" w:rsidP="001E3D5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Leanmass_0 kg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6AD7382" w14:textId="4F96DEE2" w:rsidR="001E3D59" w:rsidRPr="0006422E" w:rsidRDefault="001E3D59" w:rsidP="001E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7354233" w14:textId="79163BB4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139A805" w14:textId="690CBC1A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BEFADA5" w14:textId="18269E13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4E56703" w14:textId="1ADD1544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FADB04A" w14:textId="5344A807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550C454" w14:textId="6B41347C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56887BE4" w14:textId="460ABA35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06422E" w:rsidRPr="0006422E" w14:paraId="35675546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2C12A6A2" w14:textId="583F290F" w:rsidR="001E3D59" w:rsidRPr="0006422E" w:rsidRDefault="001E3D59" w:rsidP="006404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Leanmass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8F5896" w14:textId="77777777" w:rsidR="001E3D59" w:rsidRPr="0006422E" w:rsidRDefault="001E3D59" w:rsidP="006404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465420" w14:textId="393BBF59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161D1B" w14:textId="5FD45C7F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67413F" w14:textId="5D2846B8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3EB658" w14:textId="1780CB54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E65178" w14:textId="36392749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D03A0B" w14:textId="598ACEE7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54F7C7B" w14:textId="0151DB15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06422E" w:rsidRPr="0006422E" w14:paraId="3BEF2420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B5D6BAC" w14:textId="71E6926A" w:rsidR="001E3D59" w:rsidRPr="0006422E" w:rsidRDefault="001E3D59" w:rsidP="006404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Fatmass_0 kg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F88CC6" w14:textId="77777777" w:rsidR="001E3D59" w:rsidRPr="0006422E" w:rsidRDefault="001E3D59" w:rsidP="006404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3D5DB9" w14:textId="288953A3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415B39" w14:textId="20266453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556B73" w14:textId="637C2A1C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082180" w14:textId="1A932091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F9F5C1" w14:textId="72C714E7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55C72D" w14:textId="0D01FDC2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5C6EFEE" w14:textId="1FE5E1F1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</w:p>
        </w:tc>
      </w:tr>
      <w:tr w:rsidR="0006422E" w:rsidRPr="0006422E" w14:paraId="4AFC45D3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72D26A5D" w14:textId="35F29ACB" w:rsidR="001E3D59" w:rsidRPr="0006422E" w:rsidRDefault="001E3D59" w:rsidP="001E3D5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Fatmass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D475BE3" w14:textId="604D0997" w:rsidR="001E3D59" w:rsidRPr="0006422E" w:rsidRDefault="001E3D59" w:rsidP="001E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59CCEBD" w14:textId="5EBD7971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BB3CFC5" w14:textId="711C53B5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C36B1B9" w14:textId="10C3AF45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94CFB79" w14:textId="1496A3D9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9580EC5" w14:textId="2E75DB3E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23B9625" w14:textId="1D095038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72FC0FEF" w14:textId="722357FD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06422E" w:rsidRPr="0006422E" w14:paraId="488206D4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4B0F8F30" w14:textId="3B4ACF8C" w:rsidR="001E3D59" w:rsidRPr="0006422E" w:rsidRDefault="001E3D59" w:rsidP="001E3D5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Visceralfatarea_0 cm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EF4EE9E" w14:textId="31BF768F" w:rsidR="001E3D59" w:rsidRPr="0006422E" w:rsidRDefault="001E3D59" w:rsidP="001E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572F67F" w14:textId="28D94033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2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6672A79" w14:textId="2EC6FF5A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ED5309B" w14:textId="42B865C7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3B6A38B" w14:textId="2E3F20DD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6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0ACE14B" w14:textId="14CB1792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34BACE7" w14:textId="07B62E7F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2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0934C54E" w14:textId="0B31086D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</w:tr>
      <w:tr w:rsidR="0006422E" w:rsidRPr="0006422E" w14:paraId="6F233D46" w14:textId="77777777" w:rsidTr="00F4133C">
        <w:trPr>
          <w:trHeight w:val="322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0D151D75" w14:textId="37293B08" w:rsidR="001E3D59" w:rsidRPr="0006422E" w:rsidRDefault="001E3D59" w:rsidP="006404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Visceralfatarea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17B923" w14:textId="77777777" w:rsidR="001E3D59" w:rsidRPr="0006422E" w:rsidRDefault="001E3D59" w:rsidP="006404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267749" w14:textId="39C36748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BB2A39" w14:textId="684D4285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4FAC8A" w14:textId="007005CF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9B1030" w14:textId="3FEBED47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4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C8C432" w14:textId="1F5AC312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9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1BAC4C" w14:textId="585C5918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7ADBC72" w14:textId="5957E6ED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3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3</w:t>
            </w:r>
          </w:p>
        </w:tc>
      </w:tr>
      <w:tr w:rsidR="0006422E" w:rsidRPr="0006422E" w14:paraId="0B464965" w14:textId="77777777" w:rsidTr="00F4133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7823A22A" w14:textId="77777777" w:rsidR="001E3D59" w:rsidRPr="0006422E" w:rsidRDefault="001E3D59" w:rsidP="006404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etabolic rate_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1118CD" w14:textId="77777777" w:rsidR="001E3D59" w:rsidRPr="0006422E" w:rsidRDefault="001E3D59" w:rsidP="006404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F1278B" w14:textId="5056515B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0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86ECBE" w14:textId="207DDA92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35086C" w14:textId="2F361BEA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8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90D114" w14:textId="3EE420B7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3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B1CECB" w14:textId="1D970396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4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573C7A" w14:textId="2963823F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4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1B8028B" w14:textId="309B9BD2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2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06422E" w:rsidRPr="0006422E" w14:paraId="2BDF1117" w14:textId="77777777" w:rsidTr="00F4133C">
        <w:trPr>
          <w:trHeight w:val="275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9E3451F" w14:textId="279F5B26" w:rsidR="001E3D59" w:rsidRPr="0006422E" w:rsidRDefault="001E3D59" w:rsidP="006404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etabolic rate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DFA6A8" w14:textId="77777777" w:rsidR="001E3D59" w:rsidRPr="0006422E" w:rsidRDefault="001E3D59" w:rsidP="006404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094BA7" w14:textId="3B0AEDAB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7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A83098" w14:textId="6A1122AE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5CF27D" w14:textId="0E41691E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1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CF72E3" w14:textId="51C082DF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8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774CBA" w14:textId="29DAA459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5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C74261" w14:textId="785EF5B5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0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64A4FAA" w14:textId="55A02AD2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7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06422E" w:rsidRPr="0006422E" w14:paraId="40716845" w14:textId="77777777" w:rsidTr="00F4133C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</w:tcPr>
          <w:p w14:paraId="3F4CDB23" w14:textId="30819E32" w:rsidR="001E3D59" w:rsidRPr="0006422E" w:rsidRDefault="001E3D59" w:rsidP="001E3D5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Phase angle_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27FB293" w14:textId="779EBC34" w:rsidR="001E3D59" w:rsidRPr="0006422E" w:rsidRDefault="001E3D59" w:rsidP="001E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7F2513E" w14:textId="5D798EE7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623BF4C" w14:textId="1B641CA2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46E9642" w14:textId="46205133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1873F09" w14:textId="57F4353B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C8A2D0A" w14:textId="114AE004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BEE9A44" w14:textId="64516E4D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0BA12768" w14:textId="0A9C6720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</w:tr>
      <w:tr w:rsidR="0006422E" w:rsidRPr="0006422E" w14:paraId="145A348D" w14:textId="77777777" w:rsidTr="00F4133C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5BDB9A5F" w14:textId="639EC68F" w:rsidR="001E3D59" w:rsidRPr="0006422E" w:rsidRDefault="001E3D59" w:rsidP="006404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Phase angle_6m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BE1E15" w14:textId="77777777" w:rsidR="001E3D59" w:rsidRPr="0006422E" w:rsidRDefault="001E3D59" w:rsidP="006404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94D0DD" w14:textId="31AFFB81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1D81D5" w14:textId="6DA3DC8A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0A902A" w14:textId="2701A0A7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494F30" w14:textId="46E316EE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6F9331" w14:textId="6847FC3D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6EB154" w14:textId="41FDF4C3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895C2AD" w14:textId="1372CE10" w:rsidR="001E3D59" w:rsidRPr="0006422E" w:rsidRDefault="001E3D59" w:rsidP="006404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</w:tr>
      <w:tr w:rsidR="0006422E" w:rsidRPr="0006422E" w14:paraId="2413C5D6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2F2F2"/>
            <w:hideMark/>
          </w:tcPr>
          <w:p w14:paraId="6816120E" w14:textId="77777777" w:rsidR="001E3D59" w:rsidRPr="0006422E" w:rsidRDefault="001E3D59" w:rsidP="001E3D5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%_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BFA34A" w14:textId="77777777" w:rsidR="001E3D59" w:rsidRPr="0006422E" w:rsidRDefault="001E3D59" w:rsidP="001E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E81F8F" w14:textId="6A802DA4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0F63FA" w14:textId="5DA7F007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7B3C0C" w14:textId="14999C4D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BB641C" w14:textId="07BB702E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FC7883" w14:textId="609CA894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A81A7A" w14:textId="06B2CAAE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8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10C688E" w14:textId="31DBB155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3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06422E" w:rsidRPr="0006422E" w14:paraId="56D259A0" w14:textId="77777777" w:rsidTr="00F4133C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2F2F2"/>
            <w:hideMark/>
          </w:tcPr>
          <w:p w14:paraId="259969B4" w14:textId="77777777" w:rsidR="001E3D59" w:rsidRPr="0006422E" w:rsidRDefault="001E3D59" w:rsidP="001E3D5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%_6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0978D265" w14:textId="77777777" w:rsidR="001E3D59" w:rsidRPr="0006422E" w:rsidRDefault="001E3D59" w:rsidP="001E3D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7B2C2269" w14:textId="26899404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4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67311F69" w14:textId="2CF199F5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628EF65B" w14:textId="223B0EED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218DDA86" w14:textId="0F9BD10B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1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5A051BDF" w14:textId="4AED1918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7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14:paraId="110B2802" w14:textId="670FD158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6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740AA113" w14:textId="5BFC4ED9" w:rsidR="001E3D59" w:rsidRPr="0006422E" w:rsidRDefault="001E3D59" w:rsidP="001E3D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  <w:r w:rsidR="005147B3"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.</w:t>
            </w:r>
            <w:r w:rsidRPr="0006422E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0</w:t>
            </w:r>
          </w:p>
        </w:tc>
      </w:tr>
    </w:tbl>
    <w:p w14:paraId="4D28E073" w14:textId="77777777" w:rsidR="002D5D7E" w:rsidRPr="0006422E" w:rsidRDefault="002D5D7E" w:rsidP="00F4133C">
      <w:pPr>
        <w:rPr>
          <w:rFonts w:ascii="Arial" w:hAnsi="Arial" w:cs="Arial"/>
          <w:color w:val="000000" w:themeColor="text1"/>
        </w:rPr>
      </w:pPr>
    </w:p>
    <w:sectPr w:rsidR="002D5D7E" w:rsidRPr="0006422E" w:rsidSect="000642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D7E"/>
    <w:rsid w:val="00010161"/>
    <w:rsid w:val="0006422E"/>
    <w:rsid w:val="001E3D59"/>
    <w:rsid w:val="00254B44"/>
    <w:rsid w:val="0028533D"/>
    <w:rsid w:val="002D5D7E"/>
    <w:rsid w:val="002F110A"/>
    <w:rsid w:val="0033401D"/>
    <w:rsid w:val="003D3207"/>
    <w:rsid w:val="003F3E9B"/>
    <w:rsid w:val="00412323"/>
    <w:rsid w:val="005147B3"/>
    <w:rsid w:val="008D22B3"/>
    <w:rsid w:val="00A6141B"/>
    <w:rsid w:val="00DA69EE"/>
    <w:rsid w:val="00F4133C"/>
    <w:rsid w:val="00F7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F2315"/>
  <w15:chartTrackingRefBased/>
  <w15:docId w15:val="{FC4CC8AD-06B4-4F50-917D-6D34993A2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5D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5D7E"/>
    <w:rPr>
      <w:color w:val="954F72"/>
      <w:u w:val="single"/>
    </w:rPr>
  </w:style>
  <w:style w:type="paragraph" w:customStyle="1" w:styleId="msonormal0">
    <w:name w:val="msonormal"/>
    <w:basedOn w:val="Normal"/>
    <w:rsid w:val="002D5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2D5D7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78">
    <w:name w:val="xl78"/>
    <w:basedOn w:val="Normal"/>
    <w:rsid w:val="002D5D7E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79">
    <w:name w:val="xl79"/>
    <w:basedOn w:val="Normal"/>
    <w:rsid w:val="002D5D7E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2D5D7E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81">
    <w:name w:val="xl81"/>
    <w:basedOn w:val="Normal"/>
    <w:rsid w:val="002D5D7E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82">
    <w:name w:val="xl82"/>
    <w:basedOn w:val="Normal"/>
    <w:rsid w:val="002D5D7E"/>
    <w:pPr>
      <w:pBdr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D0D0D"/>
      <w:kern w:val="0"/>
      <w:sz w:val="18"/>
      <w:szCs w:val="18"/>
      <w14:ligatures w14:val="none"/>
    </w:rPr>
  </w:style>
  <w:style w:type="paragraph" w:customStyle="1" w:styleId="xl83">
    <w:name w:val="xl83"/>
    <w:basedOn w:val="Normal"/>
    <w:rsid w:val="002D5D7E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D0D0D"/>
      <w:kern w:val="0"/>
      <w:sz w:val="18"/>
      <w:szCs w:val="18"/>
      <w14:ligatures w14:val="none"/>
    </w:rPr>
  </w:style>
  <w:style w:type="paragraph" w:customStyle="1" w:styleId="xl84">
    <w:name w:val="xl84"/>
    <w:basedOn w:val="Normal"/>
    <w:rsid w:val="002D5D7E"/>
    <w:pPr>
      <w:pBdr>
        <w:lef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D0D0D"/>
      <w:kern w:val="0"/>
      <w:sz w:val="18"/>
      <w:szCs w:val="18"/>
      <w14:ligatures w14:val="none"/>
    </w:rPr>
  </w:style>
  <w:style w:type="paragraph" w:customStyle="1" w:styleId="xl85">
    <w:name w:val="xl85"/>
    <w:basedOn w:val="Normal"/>
    <w:rsid w:val="002D5D7E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D0D0D"/>
      <w:kern w:val="0"/>
      <w:sz w:val="18"/>
      <w:szCs w:val="18"/>
      <w14:ligatures w14:val="none"/>
    </w:rPr>
  </w:style>
  <w:style w:type="paragraph" w:customStyle="1" w:styleId="xl86">
    <w:name w:val="xl86"/>
    <w:basedOn w:val="Normal"/>
    <w:rsid w:val="002D5D7E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D0D0D"/>
      <w:kern w:val="0"/>
      <w:sz w:val="18"/>
      <w:szCs w:val="18"/>
      <w14:ligatures w14:val="none"/>
    </w:rPr>
  </w:style>
  <w:style w:type="paragraph" w:customStyle="1" w:styleId="xl87">
    <w:name w:val="xl87"/>
    <w:basedOn w:val="Normal"/>
    <w:rsid w:val="002D5D7E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D0D0D"/>
      <w:kern w:val="0"/>
      <w:sz w:val="18"/>
      <w:szCs w:val="18"/>
      <w14:ligatures w14:val="none"/>
    </w:rPr>
  </w:style>
  <w:style w:type="paragraph" w:customStyle="1" w:styleId="xl88">
    <w:name w:val="xl88"/>
    <w:basedOn w:val="Normal"/>
    <w:rsid w:val="002D5D7E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89">
    <w:name w:val="xl89"/>
    <w:basedOn w:val="Normal"/>
    <w:rsid w:val="002D5D7E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90">
    <w:name w:val="xl90"/>
    <w:basedOn w:val="Normal"/>
    <w:rsid w:val="002D5D7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91">
    <w:name w:val="xl91"/>
    <w:basedOn w:val="Normal"/>
    <w:rsid w:val="002D5D7E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92">
    <w:name w:val="xl92"/>
    <w:basedOn w:val="Normal"/>
    <w:rsid w:val="002D5D7E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93">
    <w:name w:val="xl93"/>
    <w:basedOn w:val="Normal"/>
    <w:rsid w:val="002D5D7E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94">
    <w:name w:val="xl94"/>
    <w:basedOn w:val="Normal"/>
    <w:rsid w:val="002D5D7E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95">
    <w:name w:val="xl95"/>
    <w:basedOn w:val="Normal"/>
    <w:rsid w:val="002D5D7E"/>
    <w:pPr>
      <w:pBdr>
        <w:top w:val="single" w:sz="4" w:space="0" w:color="993366"/>
        <w:bottom w:val="single" w:sz="4" w:space="0" w:color="C0C0C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96">
    <w:name w:val="xl96"/>
    <w:basedOn w:val="Normal"/>
    <w:rsid w:val="002D5D7E"/>
    <w:pPr>
      <w:pBdr>
        <w:top w:val="single" w:sz="4" w:space="0" w:color="C0C0C0"/>
        <w:bottom w:val="single" w:sz="4" w:space="0" w:color="C0C0C0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  <w:style w:type="paragraph" w:customStyle="1" w:styleId="xl97">
    <w:name w:val="xl97"/>
    <w:basedOn w:val="Normal"/>
    <w:rsid w:val="002D5D7E"/>
    <w:pPr>
      <w:pBdr>
        <w:top w:val="single" w:sz="4" w:space="0" w:color="C0C0C0"/>
        <w:bottom w:val="single" w:sz="4" w:space="0" w:color="993366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04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28</Words>
  <Characters>5861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deliafu</dc:creator>
  <cp:keywords/>
  <dc:description/>
  <cp:lastModifiedBy>Chandravadhana Ramesh</cp:lastModifiedBy>
  <cp:revision>6</cp:revision>
  <dcterms:created xsi:type="dcterms:W3CDTF">2023-10-04T10:59:00Z</dcterms:created>
  <dcterms:modified xsi:type="dcterms:W3CDTF">2023-12-18T12:55:00Z</dcterms:modified>
</cp:coreProperties>
</file>